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6"/>
        <w:gridCol w:w="2409"/>
        <w:gridCol w:w="1843"/>
        <w:gridCol w:w="1276"/>
        <w:gridCol w:w="1843"/>
        <w:gridCol w:w="992"/>
        <w:gridCol w:w="850"/>
        <w:gridCol w:w="709"/>
        <w:gridCol w:w="709"/>
        <w:gridCol w:w="850"/>
      </w:tblGrid>
      <w:tr w:rsidR="00A632BA" w:rsidRPr="00A632BA" w14:paraId="3F9BEDF5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3525" w14:textId="7D68BFE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plementary Table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B485" w14:textId="36970EE8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115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BA81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AB6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2FC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454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A58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20D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523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632BA" w:rsidRPr="00A632BA" w14:paraId="73F6A240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B20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E70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758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72E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935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2EA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B5911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B4F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849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D5D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632BA" w:rsidRPr="00A632BA" w14:paraId="31D2B395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741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imary antibod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DC6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57ED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0DDB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7ACB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01D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27C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6C8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C32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5A8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632BA" w:rsidRPr="00A632BA" w14:paraId="699E5E8D" w14:textId="77777777" w:rsidTr="006E2E51">
        <w:trPr>
          <w:trHeight w:val="312"/>
        </w:trPr>
        <w:tc>
          <w:tcPr>
            <w:tcW w:w="99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0253B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ody information</w:t>
            </w: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13AEC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lution</w:t>
            </w:r>
          </w:p>
        </w:tc>
      </w:tr>
      <w:tr w:rsidR="00A632BA" w:rsidRPr="00A632BA" w14:paraId="52B22309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E39D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od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A9A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ny/Sour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03C5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og</w:t>
            </w:r>
            <w:proofErr w:type="spellEnd"/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umber/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6F3E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ne numb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7AC2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0A39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stern Bl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F850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M-ce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D31B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M-tissu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7591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35CF" w14:textId="77777777" w:rsidR="00A632BA" w:rsidRPr="00A632BA" w:rsidRDefault="00A632BA" w:rsidP="00A63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P</w:t>
            </w:r>
          </w:p>
        </w:tc>
      </w:tr>
      <w:tr w:rsidR="00A632BA" w:rsidRPr="00A632BA" w14:paraId="144A442D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6EC2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YAP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A25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 Cruz Bio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33E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-101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239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16A8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5AD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AB55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8BE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FCB9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8CA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6C92CD69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6289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YAP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03C8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547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769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8H1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81CC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503E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3169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5C9A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64471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C7A0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 µg/IP</w:t>
            </w:r>
          </w:p>
        </w:tc>
      </w:tr>
      <w:tr w:rsidR="00A632BA" w:rsidRPr="00A632BA" w14:paraId="5760CF68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F380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YAP/TAZ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E46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8E8A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37F8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E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44D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F46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5D67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1F5F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5D0EE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D303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597B812B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19F8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YAP (Ser127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A4B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6A93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5C86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8D6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8F0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5538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C37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4CE9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B50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31793D6E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72E3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YA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5E9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 Biologica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A492E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1200-01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357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E23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EC2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ECF3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1067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0E821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613F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µg/IP</w:t>
            </w:r>
          </w:p>
        </w:tc>
      </w:tr>
      <w:tr w:rsidR="00A632BA" w:rsidRPr="00A632BA" w14:paraId="09D06F15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761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AZ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DDF2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sher Scientif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6798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68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0861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0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B84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D93A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E85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7C2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A5AC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4FB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527330A3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21F1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RIF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EAFF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2241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FACD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F2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6CB8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B245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8BE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901E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A68D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5A26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02B67FF3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CF6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an-TEA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A9BB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0B5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90C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F7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CE0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A58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33AE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6EB6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2DA6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ED3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6DC55AAB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7316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EF1 (TEAD1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EB84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 Biosci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2CD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1861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TEF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590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3E1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E91B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CF4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4C0A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2CD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06C19B86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44A2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ri-ARID1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DBA1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820B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A005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B5CE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D6B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531A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EA13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BB2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CBB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D37C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45EA6517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091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CHD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0C38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7FD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b704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094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F2/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224F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1A2A1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AE1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C6E2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A529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39D5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58AB120C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EC7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istone H2A.X (Ser13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35A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rck-Millip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058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05-6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1605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BW3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A873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CC2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EFFAF" w14:textId="2095353F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FE46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BEA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603F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2881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093C1203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4BB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21 Waf1/Cip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4D6B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D9C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5FF03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4EDC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1F2E2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A5E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C55E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8C4D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480F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56EF3F2D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BB728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CHK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E70F7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 Cruz Bio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0A21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-84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885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-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B46B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50E6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7434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6B10E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3287A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4814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23BD828B" w14:textId="77777777" w:rsidTr="00E05C5C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4CF7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35793C4" w14:textId="74E21532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="00D521FF"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K1 (Ser31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6CE1A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1CC87B1" w14:textId="139AD82D" w:rsidR="00A632BA" w:rsidRPr="00A632BA" w:rsidRDefault="006E2E51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B39A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7E61B3" w14:textId="7E2DB0DB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3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3863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176E60C" w14:textId="6284E01A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H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9390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96421EB" w14:textId="03FDF9DF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40CEA" w14:textId="77777777" w:rsid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75F9C1" w14:textId="3D94D3F4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B4299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A720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2B4C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7F70E" w14:textId="77777777" w:rsidR="00A632BA" w:rsidRPr="00A632BA" w:rsidRDefault="00A632BA" w:rsidP="00A632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22A32" w:rsidRPr="00A632BA" w14:paraId="70DBCE13" w14:textId="77777777" w:rsidTr="00E05C5C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90F37" w14:textId="15D8B593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="00D521FF"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K1 (Ser34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39491" w14:textId="77777777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3A95970" w14:textId="47777729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92130" w14:textId="1BA521AB" w:rsidR="00D22A32" w:rsidRPr="00733255" w:rsidRDefault="00733255" w:rsidP="00D22A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33255">
              <w:rPr>
                <w:rFonts w:ascii="Calibri" w:hAnsi="Calibri" w:cs="Calibri"/>
                <w:sz w:val="20"/>
                <w:szCs w:val="20"/>
              </w:rPr>
              <w:t>23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DB0E46" w14:textId="3F593525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33D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49387" w14:textId="77777777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4BF531E" w14:textId="2CFC4C3B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053106" w14:textId="77777777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AE48EDF" w14:textId="703698DB" w:rsidR="00D22A32" w:rsidRPr="00EE6A7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9ED35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DEF2E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DAB41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F9388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22A32" w:rsidRPr="00A632BA" w14:paraId="63595BD3" w14:textId="77777777" w:rsidTr="00E05C5C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382F1" w14:textId="0FA73B42" w:rsidR="00D22A32" w:rsidRPr="00E05C5C" w:rsidRDefault="00EF0A0A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5C5C">
              <w:rPr>
                <w:rFonts w:ascii="Calibri" w:hAnsi="Calibri" w:cs="Calibri"/>
                <w:sz w:val="20"/>
                <w:szCs w:val="20"/>
              </w:rPr>
              <w:t>anti-RAD5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31A9C" w14:textId="5C87A039" w:rsidR="00D22A32" w:rsidRPr="00E05C5C" w:rsidRDefault="00D7292A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5C5C">
              <w:rPr>
                <w:rFonts w:ascii="Calibri" w:hAnsi="Calibri" w:cs="Calibri"/>
                <w:sz w:val="20"/>
                <w:szCs w:val="20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10C250" w14:textId="29B147F5" w:rsidR="00D22A32" w:rsidRPr="00E05C5C" w:rsidRDefault="00E05C5C" w:rsidP="00D22A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5C5C">
              <w:rPr>
                <w:rFonts w:ascii="Calibri" w:hAnsi="Calibri" w:cs="Calibri"/>
                <w:sz w:val="20"/>
                <w:szCs w:val="20"/>
              </w:rPr>
              <w:t>ab1335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B69C7" w14:textId="5AFC78FF" w:rsidR="00D22A32" w:rsidRPr="00E05C5C" w:rsidRDefault="000419B4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5C5C">
              <w:rPr>
                <w:rFonts w:ascii="Calibri" w:hAnsi="Calibri" w:cs="Calibri"/>
                <w:sz w:val="20"/>
                <w:szCs w:val="20"/>
              </w:rPr>
              <w:t>EPR4030(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15D4A7" w14:textId="3074858B" w:rsidR="00D22A32" w:rsidRPr="00E05C5C" w:rsidRDefault="00FE467A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5C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BF0F3" w14:textId="77777777" w:rsidR="00D22A32" w:rsidRPr="00E05C5C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74B6E" w14:textId="21535143" w:rsidR="00D22A32" w:rsidRPr="00A632BA" w:rsidRDefault="003C580A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59ACB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043CD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5D215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22A32" w:rsidRPr="00A632BA" w14:paraId="4B23458D" w14:textId="77777777" w:rsidTr="00213320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18C84" w14:textId="48A5B340" w:rsidR="00D22A32" w:rsidRPr="003A7BB6" w:rsidRDefault="007E14A3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DE513F" w:rsidRPr="003A7BB6">
              <w:rPr>
                <w:rFonts w:ascii="Calibri" w:hAnsi="Calibri" w:cs="Calibri"/>
                <w:sz w:val="20"/>
                <w:szCs w:val="20"/>
              </w:rPr>
              <w:t>nti-GAPD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87E8B" w14:textId="13970C4A" w:rsidR="00D22A32" w:rsidRPr="003A7BB6" w:rsidRDefault="00191F8B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7BB6">
              <w:rPr>
                <w:rFonts w:ascii="Calibri" w:hAnsi="Calibri" w:cs="Calibri"/>
                <w:sz w:val="20"/>
                <w:szCs w:val="20"/>
              </w:rPr>
              <w:t>Protein Te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B6520" w14:textId="2761BD87" w:rsidR="00D22A32" w:rsidRPr="003A7BB6" w:rsidRDefault="003A1C03" w:rsidP="00D22A3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7BB6">
              <w:rPr>
                <w:rFonts w:ascii="Calibri" w:hAnsi="Calibri" w:cs="Calibri"/>
                <w:sz w:val="20"/>
                <w:szCs w:val="20"/>
              </w:rPr>
              <w:t>HRP-60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3532B" w14:textId="27BD61E8" w:rsidR="00D22A32" w:rsidRPr="003A7BB6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A6A98" w14:textId="42416E3D" w:rsidR="00D22A32" w:rsidRPr="003A7BB6" w:rsidRDefault="00733255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7B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8181F" w14:textId="6CD9B797" w:rsidR="00D22A32" w:rsidRPr="003A7BB6" w:rsidRDefault="003A7BB6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7B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21B01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2C29E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30E54A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D92312" w14:textId="77777777" w:rsidR="00D22A32" w:rsidRPr="00A632BA" w:rsidRDefault="00D22A32" w:rsidP="00D22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13320" w:rsidRPr="00A632BA" w14:paraId="22DDC891" w14:textId="77777777" w:rsidTr="00213320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48B7480" w14:textId="33661A38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hAnsi="Calibri" w:cs="Calibri"/>
                <w:sz w:val="20"/>
                <w:szCs w:val="20"/>
              </w:rPr>
              <w:t>anti-CYR6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14584" w14:textId="4C3DC0A6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2133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2133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4ABE6" w14:textId="1F210CF6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hAnsi="Calibri" w:cs="Calibri"/>
                <w:sz w:val="20"/>
                <w:szCs w:val="20"/>
              </w:rPr>
              <w:t>144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D37351" w14:textId="6A519FE6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hAnsi="Calibri" w:cs="Calibri"/>
                <w:sz w:val="20"/>
                <w:szCs w:val="20"/>
              </w:rPr>
              <w:t>D4H5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BBF51" w14:textId="228FEB8B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77EE9" w14:textId="0555B6F5" w:rsidR="00213320" w:rsidRPr="00213320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33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C8D7B" w14:textId="670DE2CC" w:rsidR="00213320" w:rsidRPr="00A632BA" w:rsidRDefault="00213320" w:rsidP="00213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C838B" w14:textId="07A52F22" w:rsidR="00213320" w:rsidRPr="00A632BA" w:rsidRDefault="00213320" w:rsidP="00213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F5FDC" w14:textId="23FEF90D" w:rsidR="00213320" w:rsidRPr="00A632BA" w:rsidRDefault="00213320" w:rsidP="00213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D5835" w14:textId="33AD8CCA" w:rsidR="00213320" w:rsidRPr="00A632BA" w:rsidRDefault="00213320" w:rsidP="00213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13320" w:rsidRPr="00A632BA" w14:paraId="54AFBDFB" w14:textId="77777777" w:rsidTr="00213320">
        <w:trPr>
          <w:trHeight w:val="312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16417F3" w14:textId="2E13B31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nti-RPA3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7A4BC" w14:textId="44C939D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 Cruz Biotechnolo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7A9DF" w14:textId="76BCC7F4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-567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CA73A" w14:textId="434FD1E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H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84664" w14:textId="6833707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160DD" w14:textId="186F5DC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DE5C2" w14:textId="036C6FA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F43DC3" w14:textId="72036E5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F2261A" w14:textId="08AE082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C7921" w14:textId="177BB1B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6DDC83F7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B6B3384" w14:textId="38D36E88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hAnsi="Calibri" w:cs="Calibri"/>
                <w:sz w:val="20"/>
                <w:szCs w:val="20"/>
              </w:rPr>
              <w:t>anti-phospho-RPA32/RPA2 (Ser33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443FF" w14:textId="139BCB02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95A4" w14:textId="77777777" w:rsidR="00213320" w:rsidRDefault="00213320" w:rsidP="002133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5AD1369F" w14:textId="46D10BB9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hAnsi="Calibri" w:cs="Calibri"/>
                <w:sz w:val="20"/>
                <w:szCs w:val="20"/>
              </w:rPr>
              <w:t>30996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95951" w14:textId="607BF4DC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hAnsi="Calibri" w:cs="Calibri"/>
                <w:sz w:val="20"/>
                <w:szCs w:val="20"/>
              </w:rPr>
              <w:t>E9N1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42CF3" w14:textId="1B0D6D51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D4CC7" w14:textId="6D277BE3" w:rsidR="00213320" w:rsidRPr="00EE6A7C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6A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75AB7" w14:textId="7777777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FF1F4" w14:textId="7777777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1DE74" w14:textId="7777777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FE68E" w14:textId="7777777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13320" w:rsidRPr="00A632BA" w14:paraId="270581BC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5181B99" w14:textId="224418E5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PA32/RPA2 (Ser8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7BF7C" w14:textId="16FCA7E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9B81D" w14:textId="75C1CDC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47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8EF9F" w14:textId="270090C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5A2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DDA4B7" w14:textId="5BC0012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4E749" w14:textId="6FFA337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99716" w14:textId="6C94B8A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61057" w14:textId="207C3AC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FDC248" w14:textId="58E7BDF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3147A" w14:textId="4D70304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073B6DB2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94ED50D" w14:textId="297BD99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PA32/RPA2 (Ser4 &amp; Ser8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01FB4" w14:textId="66ABE1D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CF6E9" w14:textId="6B0487B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b2438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91D2A" w14:textId="27D76CA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-165-5F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0B849" w14:textId="0E70B94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AB52A" w14:textId="157FEA5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4F4A1" w14:textId="674E3C3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9C5AA" w14:textId="3F68C254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E0EA4B" w14:textId="30F3DAC5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9096D" w14:textId="161C91A2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050C74EC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DEC0A01" w14:textId="62E0A13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</w:t>
            </w:r>
            <w:proofErr w:type="spellStart"/>
            <w:r w:rsidR="00D521FF"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CM2 (Ser53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486EA7" w14:textId="1907BD34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9CF89" w14:textId="58F2433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b70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BB6EC" w14:textId="610A62B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57B30" w14:textId="6679BB0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3B928" w14:textId="6707FBD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2E967" w14:textId="385639B5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10543" w14:textId="5EF0A83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73A419" w14:textId="517279E2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B14DE" w14:textId="2FBAB18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69005766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EE4758" w14:textId="2838C35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MCM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3CAFE" w14:textId="24AA7E6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a Cruz Bio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F4BD0" w14:textId="3BC100A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-28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C46B9" w14:textId="7643C7F5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-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21114" w14:textId="215AFD6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61F5C" w14:textId="3AB8854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FDBFE5" w14:textId="53DDD05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B7AC3B" w14:textId="7F8F0B8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7069B" w14:textId="2DBAE78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56AD5" w14:textId="7652096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63DE3A57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5E515" w14:textId="4440887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Histone H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2283A" w14:textId="7ABF3BF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E0B7E" w14:textId="156CD95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BB31E" w14:textId="0BDB7BD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377A3" w14:textId="7E2B6DC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19E14" w14:textId="63204B3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A3476" w14:textId="68F2F6B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B92D8" w14:textId="4BEFB3F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D4B99" w14:textId="45D8746F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A1256" w14:textId="1BF78E6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2F8078DB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F711849" w14:textId="031EFB95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PCN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D8BF4" w14:textId="56A647C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EC48A" w14:textId="441BEC5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6C51E" w14:textId="7E47AB8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4C15A" w14:textId="1E8C9B5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A6F09" w14:textId="1330E42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2A834" w14:textId="55AE5E5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B9726" w14:textId="1D65770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9278DA" w14:textId="589468C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331A30" w14:textId="5084E30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56FCCEC5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94618" w14:textId="15064EA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Keratin 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2ED11" w14:textId="2E0303C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leg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DAA2C" w14:textId="44B3BC5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6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643B6" w14:textId="3E4DE692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90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05BFC" w14:textId="4D933E0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cken poly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5953B" w14:textId="24BEE42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AEB9A" w14:textId="4A43E86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D2D77" w14:textId="2A37029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1602C0" w14:textId="1B6B58E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45565" w14:textId="003DC3E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19B5B6C8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B95358E" w14:textId="5C901FD2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 Cycle (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dk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pHH3/Actin) cocktail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46831" w14:textId="2021A504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E1751" w14:textId="45C457A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136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212709" w14:textId="186298C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36F57" w14:textId="198BC33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34C2C" w14:textId="21CDD6C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E1FA8" w14:textId="70B62F9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14A8C" w14:textId="184BB741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5A086" w14:textId="2BC1E98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BE8FB" w14:textId="4929446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0A6662C9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1E913" w14:textId="4F32D5A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yclophilin B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7769C" w14:textId="6C3B292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E307D" w14:textId="34A6B3EE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701F4" w14:textId="7A51878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V5J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2BF9D" w14:textId="24CA211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DB8EF" w14:textId="796516C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C8CEE" w14:textId="362871F7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753B6" w14:textId="48A8F34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3515F" w14:textId="148925B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584DA" w14:textId="6C787ED2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2B1355BC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8665B" w14:textId="65A637F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α-Tubul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B606A" w14:textId="34BE24B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E948D" w14:textId="7D92A75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6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5E175" w14:textId="7E29A26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M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6FF46" w14:textId="1E48D48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BFBFE" w14:textId="6B0E7AB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F17C4" w14:textId="25877EE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F8189" w14:textId="5A1B2586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93B9D" w14:textId="5E7B70D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0BD84" w14:textId="40A4451D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13320" w:rsidRPr="00A632BA" w14:paraId="4CA7E403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CCC8A" w14:textId="78FC4A0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α-Tubul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CF894D" w14:textId="01B1600A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3072B" w14:textId="0CBE2399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6DF4E" w14:textId="75684E64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M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16F48" w14:textId="3D9450C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6DC9E" w14:textId="7DEC8430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0A93D6" w14:textId="75981CB8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D62493" w14:textId="6792C5A3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5FF36" w14:textId="04B4F5BB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C6BFF" w14:textId="2D43AF8C" w:rsidR="00213320" w:rsidRPr="00A632BA" w:rsidRDefault="0021332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E4C30" w:rsidRPr="00A632BA" w14:paraId="11C7CC06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3E8C1" w14:textId="7284CD9A" w:rsidR="00CE4C30" w:rsidRPr="000836E9" w:rsidRDefault="00E47FE5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6E9">
              <w:rPr>
                <w:rFonts w:ascii="Calibri" w:hAnsi="Calibri" w:cs="Calibri"/>
                <w:sz w:val="20"/>
                <w:szCs w:val="20"/>
              </w:rPr>
              <w:t>anti-beta-Act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50D0D" w14:textId="44D46DEE" w:rsidR="00CE4C30" w:rsidRPr="000836E9" w:rsidRDefault="00F9149A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6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r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29CDC" w14:textId="77777777" w:rsidR="00CE4C30" w:rsidRPr="000836E9" w:rsidRDefault="00CE4C3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8AEE9" w14:textId="136B0485" w:rsidR="00CE4C30" w:rsidRPr="000836E9" w:rsidRDefault="00F9149A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6E9">
              <w:rPr>
                <w:rFonts w:ascii="Calibri" w:hAnsi="Calibri" w:cs="Calibri"/>
                <w:sz w:val="20"/>
                <w:szCs w:val="20"/>
              </w:rPr>
              <w:t>AC-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B1EC1" w14:textId="18BE4B74" w:rsidR="00CE4C30" w:rsidRPr="000836E9" w:rsidRDefault="00F9149A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6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77A33" w14:textId="20E554BA" w:rsidR="00CE4C30" w:rsidRPr="000836E9" w:rsidRDefault="000836E9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36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7D72F" w14:textId="77777777" w:rsidR="00CE4C30" w:rsidRPr="00A632BA" w:rsidRDefault="00CE4C3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70C0E" w14:textId="77777777" w:rsidR="00CE4C30" w:rsidRPr="00A632BA" w:rsidRDefault="00CE4C3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630BA" w14:textId="77777777" w:rsidR="00CE4C30" w:rsidRPr="00A632BA" w:rsidRDefault="00CE4C30" w:rsidP="00213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83FE2" w14:textId="77777777" w:rsidR="00CE4C30" w:rsidRPr="00A632BA" w:rsidRDefault="00CE4C30" w:rsidP="002133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3CD4" w:rsidRPr="00A632BA" w14:paraId="4C23DF28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C91B1" w14:textId="71902CEB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anti-CDK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E044B" w14:textId="7D5A0949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7BF03" w14:textId="3F4BF0AB" w:rsidR="00D73CD4" w:rsidRPr="0032093E" w:rsidRDefault="00D52512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25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7A30B" w14:textId="41600DF2" w:rsidR="00D73CD4" w:rsidRPr="0032093E" w:rsidRDefault="006D745C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78B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6A560" w14:textId="1D43ABED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33F8C" w14:textId="48276350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79B860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2FE8A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BA86F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97BED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3CD4" w:rsidRPr="00A632BA" w14:paraId="2AB19948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5AD2F" w14:textId="2226500E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anti-CDK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1E16F" w14:textId="022322D8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20E61" w14:textId="37B4AAAC" w:rsidR="00D73CD4" w:rsidRPr="0032093E" w:rsidRDefault="003B5449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127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E7BC6" w14:textId="060E0235" w:rsidR="00D73CD4" w:rsidRPr="0032093E" w:rsidRDefault="0014322E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D9G3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F4148" w14:textId="16AB9AD2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845A5" w14:textId="505F1A78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4804B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A7D50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62527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C20C3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3CD4" w:rsidRPr="00A632BA" w14:paraId="32F82848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BFCA5" w14:textId="2C951C74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anti-CDK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87E950" w14:textId="18FC6C8C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E4B59" w14:textId="378C86D6" w:rsidR="00D73CD4" w:rsidRPr="0032093E" w:rsidRDefault="0032093E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3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D7DE4" w14:textId="5FE7FFA3" w:rsidR="00D73CD4" w:rsidRPr="0032093E" w:rsidRDefault="0074401D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hAnsi="Calibri" w:cs="Calibri"/>
                <w:sz w:val="20"/>
                <w:szCs w:val="20"/>
              </w:rPr>
              <w:t>DCS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39348" w14:textId="64CBFDC2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609F1" w14:textId="00D2DA7D" w:rsidR="00D73CD4" w:rsidRPr="0032093E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0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86C1E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8A79E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347D1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6FA97" w14:textId="7777777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73CD4" w:rsidRPr="00A632BA" w14:paraId="725D476C" w14:textId="77777777" w:rsidTr="00E05C5C">
        <w:trPr>
          <w:trHeight w:val="312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320C7" w14:textId="18B25292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bbit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b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gG XP® Isotype Contro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D5C65" w14:textId="0C16742C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E49F6" w14:textId="54737A40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82FD7" w14:textId="6D25C0EA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1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04444" w14:textId="5C66BEC7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monocl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7B39B" w14:textId="6CB1B62D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41FF0C" w14:textId="78A6CD09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E262F9" w14:textId="3214D9AB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BCEB5" w14:textId="64EF3149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35F74E" w14:textId="4742B840" w:rsidR="00D73CD4" w:rsidRPr="00A632BA" w:rsidRDefault="00D73CD4" w:rsidP="00D73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07 µg/IP or 15 µg/IP   </w:t>
            </w:r>
          </w:p>
        </w:tc>
      </w:tr>
    </w:tbl>
    <w:p w14:paraId="60929492" w14:textId="77777777" w:rsidR="00A632BA" w:rsidRDefault="00A632BA"/>
    <w:p w14:paraId="740E7765" w14:textId="77777777" w:rsidR="00A632BA" w:rsidRDefault="00A632BA"/>
    <w:p w14:paraId="6ED37D6F" w14:textId="77777777" w:rsidR="00F1019B" w:rsidRDefault="00F1019B"/>
    <w:p w14:paraId="432D83E6" w14:textId="77777777" w:rsidR="00F1019B" w:rsidRDefault="00F1019B"/>
    <w:tbl>
      <w:tblPr>
        <w:tblW w:w="140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95"/>
        <w:gridCol w:w="1994"/>
        <w:gridCol w:w="1132"/>
        <w:gridCol w:w="1729"/>
        <w:gridCol w:w="1070"/>
        <w:gridCol w:w="797"/>
        <w:gridCol w:w="955"/>
        <w:gridCol w:w="574"/>
        <w:gridCol w:w="868"/>
      </w:tblGrid>
      <w:tr w:rsidR="00A632BA" w:rsidRPr="00A632BA" w14:paraId="4D7079FA" w14:textId="77777777" w:rsidTr="001C4D8C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0982C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econdary antibodies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AEFB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B677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BD49B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223F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EA617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AA0EE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0AE413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DC882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60963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169F" w:rsidRPr="00A632BA" w14:paraId="1F8C3762" w14:textId="77777777" w:rsidTr="001C4D8C">
        <w:trPr>
          <w:trHeight w:val="312"/>
        </w:trPr>
        <w:tc>
          <w:tcPr>
            <w:tcW w:w="9802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528650" w14:textId="125241C4" w:rsidR="0043169F" w:rsidRPr="00A632BA" w:rsidRDefault="0043169F" w:rsidP="00431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ody information</w:t>
            </w:r>
          </w:p>
        </w:tc>
        <w:tc>
          <w:tcPr>
            <w:tcW w:w="4264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792F1D84" w14:textId="5AD401B4" w:rsidR="0043169F" w:rsidRPr="00A632BA" w:rsidRDefault="0043169F" w:rsidP="004316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lution</w:t>
            </w:r>
          </w:p>
        </w:tc>
      </w:tr>
      <w:tr w:rsidR="00A632BA" w:rsidRPr="00A632BA" w14:paraId="6EFE19FF" w14:textId="77777777" w:rsidTr="001C4D8C">
        <w:trPr>
          <w:trHeight w:val="312"/>
        </w:trPr>
        <w:tc>
          <w:tcPr>
            <w:tcW w:w="2552" w:type="dxa"/>
            <w:noWrap/>
            <w:vAlign w:val="bottom"/>
          </w:tcPr>
          <w:p w14:paraId="613569C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body</w:t>
            </w:r>
          </w:p>
        </w:tc>
        <w:tc>
          <w:tcPr>
            <w:tcW w:w="2395" w:type="dxa"/>
            <w:noWrap/>
            <w:vAlign w:val="bottom"/>
          </w:tcPr>
          <w:p w14:paraId="592762C3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ny/Source</w:t>
            </w:r>
          </w:p>
        </w:tc>
        <w:tc>
          <w:tcPr>
            <w:tcW w:w="1994" w:type="dxa"/>
            <w:noWrap/>
            <w:vAlign w:val="bottom"/>
          </w:tcPr>
          <w:p w14:paraId="5704B585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log</w:t>
            </w:r>
            <w:proofErr w:type="spellEnd"/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umber/Reference</w:t>
            </w:r>
          </w:p>
        </w:tc>
        <w:tc>
          <w:tcPr>
            <w:tcW w:w="1132" w:type="dxa"/>
            <w:noWrap/>
            <w:vAlign w:val="bottom"/>
          </w:tcPr>
          <w:p w14:paraId="6AB4919F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ne number</w:t>
            </w:r>
          </w:p>
        </w:tc>
        <w:tc>
          <w:tcPr>
            <w:tcW w:w="1729" w:type="dxa"/>
            <w:noWrap/>
            <w:vAlign w:val="bottom"/>
          </w:tcPr>
          <w:p w14:paraId="2C43669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1070" w:type="dxa"/>
            <w:noWrap/>
            <w:vAlign w:val="bottom"/>
          </w:tcPr>
          <w:p w14:paraId="30C382E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stern Blot</w:t>
            </w:r>
          </w:p>
        </w:tc>
        <w:tc>
          <w:tcPr>
            <w:tcW w:w="797" w:type="dxa"/>
            <w:noWrap/>
            <w:vAlign w:val="bottom"/>
          </w:tcPr>
          <w:p w14:paraId="5782904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M-cells</w:t>
            </w:r>
          </w:p>
        </w:tc>
        <w:tc>
          <w:tcPr>
            <w:tcW w:w="955" w:type="dxa"/>
            <w:noWrap/>
            <w:vAlign w:val="bottom"/>
          </w:tcPr>
          <w:p w14:paraId="46E6710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M-tissues</w:t>
            </w:r>
          </w:p>
        </w:tc>
        <w:tc>
          <w:tcPr>
            <w:tcW w:w="574" w:type="dxa"/>
            <w:noWrap/>
            <w:vAlign w:val="bottom"/>
          </w:tcPr>
          <w:p w14:paraId="118BD77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</w:t>
            </w:r>
          </w:p>
        </w:tc>
        <w:tc>
          <w:tcPr>
            <w:tcW w:w="868" w:type="dxa"/>
            <w:noWrap/>
            <w:vAlign w:val="bottom"/>
          </w:tcPr>
          <w:p w14:paraId="3CD5BE9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P</w:t>
            </w:r>
          </w:p>
        </w:tc>
      </w:tr>
      <w:tr w:rsidR="00A632BA" w:rsidRPr="00A632BA" w14:paraId="2199ADF3" w14:textId="77777777" w:rsidTr="001C4D8C">
        <w:trPr>
          <w:trHeight w:val="312"/>
        </w:trPr>
        <w:tc>
          <w:tcPr>
            <w:tcW w:w="2552" w:type="dxa"/>
            <w:noWrap/>
            <w:vAlign w:val="center"/>
          </w:tcPr>
          <w:p w14:paraId="253835B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rabbit IgG, HRP-linked Antibody</w:t>
            </w:r>
          </w:p>
        </w:tc>
        <w:tc>
          <w:tcPr>
            <w:tcW w:w="2395" w:type="dxa"/>
            <w:noWrap/>
            <w:vAlign w:val="bottom"/>
          </w:tcPr>
          <w:p w14:paraId="78724EE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994" w:type="dxa"/>
            <w:noWrap/>
            <w:vAlign w:val="bottom"/>
          </w:tcPr>
          <w:p w14:paraId="544ACDF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74</w:t>
            </w:r>
          </w:p>
        </w:tc>
        <w:tc>
          <w:tcPr>
            <w:tcW w:w="1132" w:type="dxa"/>
            <w:noWrap/>
            <w:vAlign w:val="bottom"/>
          </w:tcPr>
          <w:p w14:paraId="54CB4322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bottom"/>
          </w:tcPr>
          <w:p w14:paraId="14DB4C1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rabbit IgG</w:t>
            </w:r>
          </w:p>
        </w:tc>
        <w:tc>
          <w:tcPr>
            <w:tcW w:w="1070" w:type="dxa"/>
            <w:noWrap/>
            <w:vAlign w:val="bottom"/>
          </w:tcPr>
          <w:p w14:paraId="3C03C96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0</w:t>
            </w:r>
          </w:p>
        </w:tc>
        <w:tc>
          <w:tcPr>
            <w:tcW w:w="797" w:type="dxa"/>
            <w:noWrap/>
            <w:vAlign w:val="bottom"/>
          </w:tcPr>
          <w:p w14:paraId="7853531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bottom"/>
          </w:tcPr>
          <w:p w14:paraId="2FA7297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bottom"/>
          </w:tcPr>
          <w:p w14:paraId="3AEE962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bottom"/>
          </w:tcPr>
          <w:p w14:paraId="6E03C49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6E99A8B1" w14:textId="77777777" w:rsidTr="001C4D8C">
        <w:trPr>
          <w:trHeight w:val="312"/>
        </w:trPr>
        <w:tc>
          <w:tcPr>
            <w:tcW w:w="2552" w:type="dxa"/>
            <w:noWrap/>
            <w:vAlign w:val="center"/>
          </w:tcPr>
          <w:p w14:paraId="1FB2F5B5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mouse IgG, HRP-linked Antibody</w:t>
            </w:r>
          </w:p>
        </w:tc>
        <w:tc>
          <w:tcPr>
            <w:tcW w:w="2395" w:type="dxa"/>
            <w:noWrap/>
            <w:vAlign w:val="bottom"/>
          </w:tcPr>
          <w:p w14:paraId="2F88DD9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994" w:type="dxa"/>
            <w:noWrap/>
            <w:vAlign w:val="bottom"/>
          </w:tcPr>
          <w:p w14:paraId="30A9FCF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76</w:t>
            </w:r>
          </w:p>
        </w:tc>
        <w:tc>
          <w:tcPr>
            <w:tcW w:w="1132" w:type="dxa"/>
            <w:noWrap/>
            <w:vAlign w:val="bottom"/>
          </w:tcPr>
          <w:p w14:paraId="0459728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bottom"/>
          </w:tcPr>
          <w:p w14:paraId="768BA21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mouse IgG</w:t>
            </w:r>
          </w:p>
        </w:tc>
        <w:tc>
          <w:tcPr>
            <w:tcW w:w="1070" w:type="dxa"/>
            <w:noWrap/>
            <w:vAlign w:val="bottom"/>
          </w:tcPr>
          <w:p w14:paraId="65D678F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0</w:t>
            </w:r>
          </w:p>
        </w:tc>
        <w:tc>
          <w:tcPr>
            <w:tcW w:w="797" w:type="dxa"/>
            <w:noWrap/>
            <w:vAlign w:val="bottom"/>
          </w:tcPr>
          <w:p w14:paraId="6FEC6EE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bottom"/>
          </w:tcPr>
          <w:p w14:paraId="5C68855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bottom"/>
          </w:tcPr>
          <w:p w14:paraId="30CF3AC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bottom"/>
          </w:tcPr>
          <w:p w14:paraId="190EFA0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47FD70B0" w14:textId="77777777" w:rsidTr="001C4D8C">
        <w:trPr>
          <w:trHeight w:val="312"/>
        </w:trPr>
        <w:tc>
          <w:tcPr>
            <w:tcW w:w="2552" w:type="dxa"/>
            <w:noWrap/>
            <w:vAlign w:val="center"/>
          </w:tcPr>
          <w:p w14:paraId="17E96E3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anti-rabbit IgG (conformation specific)</w:t>
            </w:r>
          </w:p>
        </w:tc>
        <w:tc>
          <w:tcPr>
            <w:tcW w:w="2395" w:type="dxa"/>
            <w:noWrap/>
            <w:vAlign w:val="bottom"/>
          </w:tcPr>
          <w:p w14:paraId="7135D44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994" w:type="dxa"/>
            <w:noWrap/>
            <w:vAlign w:val="bottom"/>
          </w:tcPr>
          <w:p w14:paraId="391D664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8</w:t>
            </w:r>
          </w:p>
        </w:tc>
        <w:tc>
          <w:tcPr>
            <w:tcW w:w="1132" w:type="dxa"/>
            <w:noWrap/>
            <w:vAlign w:val="bottom"/>
          </w:tcPr>
          <w:p w14:paraId="37E9C4E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27A9</w:t>
            </w:r>
          </w:p>
        </w:tc>
        <w:tc>
          <w:tcPr>
            <w:tcW w:w="1729" w:type="dxa"/>
            <w:noWrap/>
            <w:vAlign w:val="bottom"/>
          </w:tcPr>
          <w:p w14:paraId="1E32B4B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se anti-rabbit IgG</w:t>
            </w:r>
          </w:p>
        </w:tc>
        <w:tc>
          <w:tcPr>
            <w:tcW w:w="1070" w:type="dxa"/>
            <w:noWrap/>
            <w:vAlign w:val="bottom"/>
          </w:tcPr>
          <w:p w14:paraId="1A4BCD8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2000</w:t>
            </w:r>
          </w:p>
        </w:tc>
        <w:tc>
          <w:tcPr>
            <w:tcW w:w="797" w:type="dxa"/>
            <w:noWrap/>
            <w:vAlign w:val="bottom"/>
          </w:tcPr>
          <w:p w14:paraId="6918E0A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bottom"/>
          </w:tcPr>
          <w:p w14:paraId="7A7039D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bottom"/>
          </w:tcPr>
          <w:p w14:paraId="3E68DE8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bottom"/>
          </w:tcPr>
          <w:p w14:paraId="582CC13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674E251F" w14:textId="77777777" w:rsidTr="001C4D8C">
        <w:trPr>
          <w:trHeight w:val="312"/>
        </w:trPr>
        <w:tc>
          <w:tcPr>
            <w:tcW w:w="2552" w:type="dxa"/>
            <w:noWrap/>
            <w:vAlign w:val="center"/>
          </w:tcPr>
          <w:p w14:paraId="60D8E6A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 anti-mouse IgG (light chain specific)</w:t>
            </w:r>
          </w:p>
        </w:tc>
        <w:tc>
          <w:tcPr>
            <w:tcW w:w="2395" w:type="dxa"/>
            <w:noWrap/>
            <w:vAlign w:val="bottom"/>
          </w:tcPr>
          <w:p w14:paraId="7C148E65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ell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echnology</w:t>
            </w:r>
          </w:p>
        </w:tc>
        <w:tc>
          <w:tcPr>
            <w:tcW w:w="1994" w:type="dxa"/>
            <w:noWrap/>
            <w:vAlign w:val="bottom"/>
          </w:tcPr>
          <w:p w14:paraId="3BA7A5B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802</w:t>
            </w:r>
          </w:p>
        </w:tc>
        <w:tc>
          <w:tcPr>
            <w:tcW w:w="1132" w:type="dxa"/>
            <w:noWrap/>
            <w:vAlign w:val="bottom"/>
          </w:tcPr>
          <w:p w14:paraId="298D1C0C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V2A</w:t>
            </w:r>
          </w:p>
        </w:tc>
        <w:tc>
          <w:tcPr>
            <w:tcW w:w="1729" w:type="dxa"/>
            <w:noWrap/>
            <w:vAlign w:val="bottom"/>
          </w:tcPr>
          <w:p w14:paraId="2579C58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bit anti-mouse IgG</w:t>
            </w:r>
          </w:p>
        </w:tc>
        <w:tc>
          <w:tcPr>
            <w:tcW w:w="1070" w:type="dxa"/>
            <w:noWrap/>
            <w:vAlign w:val="bottom"/>
          </w:tcPr>
          <w:p w14:paraId="4B9BF60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797" w:type="dxa"/>
            <w:noWrap/>
            <w:vAlign w:val="bottom"/>
          </w:tcPr>
          <w:p w14:paraId="393B5665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bottom"/>
          </w:tcPr>
          <w:p w14:paraId="346E3C5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bottom"/>
          </w:tcPr>
          <w:p w14:paraId="040D41F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bottom"/>
          </w:tcPr>
          <w:p w14:paraId="0BA8D70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2257ABF9" w14:textId="77777777" w:rsidTr="001C4D8C">
        <w:trPr>
          <w:trHeight w:val="312"/>
        </w:trPr>
        <w:tc>
          <w:tcPr>
            <w:tcW w:w="2552" w:type="dxa"/>
            <w:noWrap/>
            <w:vAlign w:val="bottom"/>
          </w:tcPr>
          <w:p w14:paraId="3BF3009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rabbit IgG (H+L), highly cross-adsorbed, Alexa Fluor™ Plus 555</w:t>
            </w:r>
          </w:p>
        </w:tc>
        <w:tc>
          <w:tcPr>
            <w:tcW w:w="2395" w:type="dxa"/>
            <w:noWrap/>
            <w:vAlign w:val="center"/>
          </w:tcPr>
          <w:p w14:paraId="746A4AA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sher Scientific </w:t>
            </w:r>
          </w:p>
        </w:tc>
        <w:tc>
          <w:tcPr>
            <w:tcW w:w="1994" w:type="dxa"/>
            <w:noWrap/>
            <w:vAlign w:val="center"/>
          </w:tcPr>
          <w:p w14:paraId="2CBF433C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32732</w:t>
            </w:r>
          </w:p>
        </w:tc>
        <w:tc>
          <w:tcPr>
            <w:tcW w:w="1132" w:type="dxa"/>
            <w:noWrap/>
            <w:vAlign w:val="center"/>
          </w:tcPr>
          <w:p w14:paraId="408328C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center"/>
          </w:tcPr>
          <w:p w14:paraId="02C0BEF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rabbit IgG</w:t>
            </w:r>
          </w:p>
        </w:tc>
        <w:tc>
          <w:tcPr>
            <w:tcW w:w="1070" w:type="dxa"/>
            <w:noWrap/>
            <w:vAlign w:val="center"/>
          </w:tcPr>
          <w:p w14:paraId="376B3E62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noWrap/>
            <w:vAlign w:val="center"/>
          </w:tcPr>
          <w:p w14:paraId="28450CF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955" w:type="dxa"/>
            <w:noWrap/>
            <w:vAlign w:val="center"/>
          </w:tcPr>
          <w:p w14:paraId="7C0F6EF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center"/>
          </w:tcPr>
          <w:p w14:paraId="7721EB8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center"/>
          </w:tcPr>
          <w:p w14:paraId="6B54769F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46F4408C" w14:textId="77777777" w:rsidTr="001C4D8C">
        <w:trPr>
          <w:trHeight w:val="312"/>
        </w:trPr>
        <w:tc>
          <w:tcPr>
            <w:tcW w:w="2552" w:type="dxa"/>
            <w:noWrap/>
            <w:vAlign w:val="bottom"/>
          </w:tcPr>
          <w:p w14:paraId="186D2CD3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mouse IgG (H+L), highly cross-adsorbed, Alexa Fluor™ Plus 488</w:t>
            </w:r>
          </w:p>
        </w:tc>
        <w:tc>
          <w:tcPr>
            <w:tcW w:w="2395" w:type="dxa"/>
            <w:noWrap/>
            <w:vAlign w:val="center"/>
          </w:tcPr>
          <w:p w14:paraId="2F5D6B6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sher Scientific </w:t>
            </w:r>
          </w:p>
        </w:tc>
        <w:tc>
          <w:tcPr>
            <w:tcW w:w="1994" w:type="dxa"/>
            <w:noWrap/>
            <w:vAlign w:val="center"/>
          </w:tcPr>
          <w:p w14:paraId="2DEF0718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32723</w:t>
            </w:r>
          </w:p>
        </w:tc>
        <w:tc>
          <w:tcPr>
            <w:tcW w:w="1132" w:type="dxa"/>
            <w:noWrap/>
            <w:vAlign w:val="center"/>
          </w:tcPr>
          <w:p w14:paraId="45EFFD0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center"/>
          </w:tcPr>
          <w:p w14:paraId="22CB098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anti-mouse IgG</w:t>
            </w:r>
          </w:p>
        </w:tc>
        <w:tc>
          <w:tcPr>
            <w:tcW w:w="1070" w:type="dxa"/>
            <w:noWrap/>
            <w:vAlign w:val="center"/>
          </w:tcPr>
          <w:p w14:paraId="62394FE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noWrap/>
            <w:vAlign w:val="center"/>
          </w:tcPr>
          <w:p w14:paraId="4BBBB5F9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1000</w:t>
            </w:r>
          </w:p>
        </w:tc>
        <w:tc>
          <w:tcPr>
            <w:tcW w:w="955" w:type="dxa"/>
            <w:noWrap/>
            <w:vAlign w:val="center"/>
          </w:tcPr>
          <w:p w14:paraId="7B40F5DC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74" w:type="dxa"/>
            <w:noWrap/>
            <w:vAlign w:val="center"/>
          </w:tcPr>
          <w:p w14:paraId="0624E20D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center"/>
          </w:tcPr>
          <w:p w14:paraId="5000BA3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7B388CD8" w14:textId="77777777" w:rsidTr="001C4D8C">
        <w:trPr>
          <w:trHeight w:val="312"/>
        </w:trPr>
        <w:tc>
          <w:tcPr>
            <w:tcW w:w="2552" w:type="dxa"/>
            <w:noWrap/>
            <w:vAlign w:val="bottom"/>
          </w:tcPr>
          <w:p w14:paraId="235D04A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nkey anti-chicken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Y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H+L), highly cross adsorbed, Alexa Fluor™ 594</w:t>
            </w:r>
          </w:p>
        </w:tc>
        <w:tc>
          <w:tcPr>
            <w:tcW w:w="2395" w:type="dxa"/>
            <w:noWrap/>
            <w:vAlign w:val="center"/>
          </w:tcPr>
          <w:p w14:paraId="4288C46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sher Scientific </w:t>
            </w:r>
          </w:p>
        </w:tc>
        <w:tc>
          <w:tcPr>
            <w:tcW w:w="1994" w:type="dxa"/>
            <w:noWrap/>
            <w:vAlign w:val="center"/>
          </w:tcPr>
          <w:p w14:paraId="13E26FD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78951</w:t>
            </w:r>
          </w:p>
        </w:tc>
        <w:tc>
          <w:tcPr>
            <w:tcW w:w="1132" w:type="dxa"/>
            <w:noWrap/>
            <w:vAlign w:val="center"/>
          </w:tcPr>
          <w:p w14:paraId="70E86FB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center"/>
          </w:tcPr>
          <w:p w14:paraId="201230DF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nkey anti-chicken </w:t>
            </w: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Y</w:t>
            </w:r>
            <w:proofErr w:type="spellEnd"/>
          </w:p>
        </w:tc>
        <w:tc>
          <w:tcPr>
            <w:tcW w:w="1070" w:type="dxa"/>
            <w:noWrap/>
            <w:vAlign w:val="center"/>
          </w:tcPr>
          <w:p w14:paraId="74E9A4D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noWrap/>
            <w:vAlign w:val="center"/>
          </w:tcPr>
          <w:p w14:paraId="4264BC8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center"/>
          </w:tcPr>
          <w:p w14:paraId="2DA1F97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574" w:type="dxa"/>
            <w:noWrap/>
            <w:vAlign w:val="center"/>
          </w:tcPr>
          <w:p w14:paraId="39EB087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center"/>
          </w:tcPr>
          <w:p w14:paraId="08B0A1B7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632BA" w:rsidRPr="00A632BA" w14:paraId="5EA12306" w14:textId="77777777" w:rsidTr="001C4D8C">
        <w:trPr>
          <w:trHeight w:val="312"/>
        </w:trPr>
        <w:tc>
          <w:tcPr>
            <w:tcW w:w="2552" w:type="dxa"/>
            <w:noWrap/>
            <w:vAlign w:val="bottom"/>
          </w:tcPr>
          <w:p w14:paraId="4380307B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nkey anti-rabbit IgG (H+L), highly cross-adsorbed, Alexa Fluor™ 488</w:t>
            </w:r>
          </w:p>
        </w:tc>
        <w:tc>
          <w:tcPr>
            <w:tcW w:w="2395" w:type="dxa"/>
            <w:noWrap/>
            <w:vAlign w:val="center"/>
          </w:tcPr>
          <w:p w14:paraId="27D0BBD2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o</w:t>
            </w:r>
            <w:proofErr w:type="spellEnd"/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sher Scientific </w:t>
            </w:r>
          </w:p>
        </w:tc>
        <w:tc>
          <w:tcPr>
            <w:tcW w:w="1994" w:type="dxa"/>
            <w:noWrap/>
            <w:vAlign w:val="bottom"/>
          </w:tcPr>
          <w:p w14:paraId="0DC238AA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21206</w:t>
            </w:r>
          </w:p>
        </w:tc>
        <w:tc>
          <w:tcPr>
            <w:tcW w:w="1132" w:type="dxa"/>
            <w:noWrap/>
            <w:vAlign w:val="bottom"/>
          </w:tcPr>
          <w:p w14:paraId="6F048F45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9" w:type="dxa"/>
            <w:noWrap/>
            <w:vAlign w:val="center"/>
          </w:tcPr>
          <w:p w14:paraId="1CF94F2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nkey anti-rabbit IgG</w:t>
            </w:r>
          </w:p>
        </w:tc>
        <w:tc>
          <w:tcPr>
            <w:tcW w:w="1070" w:type="dxa"/>
            <w:noWrap/>
            <w:vAlign w:val="bottom"/>
          </w:tcPr>
          <w:p w14:paraId="235DE256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97" w:type="dxa"/>
            <w:noWrap/>
            <w:vAlign w:val="bottom"/>
          </w:tcPr>
          <w:p w14:paraId="63C0B0F1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noWrap/>
            <w:vAlign w:val="center"/>
          </w:tcPr>
          <w:p w14:paraId="7250F420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:500</w:t>
            </w:r>
          </w:p>
        </w:tc>
        <w:tc>
          <w:tcPr>
            <w:tcW w:w="574" w:type="dxa"/>
            <w:noWrap/>
            <w:vAlign w:val="bottom"/>
          </w:tcPr>
          <w:p w14:paraId="26B26304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8" w:type="dxa"/>
            <w:noWrap/>
            <w:vAlign w:val="bottom"/>
          </w:tcPr>
          <w:p w14:paraId="248D5FCE" w14:textId="77777777" w:rsidR="00A632BA" w:rsidRPr="00A632BA" w:rsidRDefault="00A632BA" w:rsidP="00182B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32B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DD8C73D" w14:textId="77777777" w:rsidR="00A632BA" w:rsidRDefault="00A632BA"/>
    <w:sectPr w:rsidR="00A632BA" w:rsidSect="00A63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2BA"/>
    <w:rsid w:val="000419B4"/>
    <w:rsid w:val="000836E9"/>
    <w:rsid w:val="0013281D"/>
    <w:rsid w:val="0014322E"/>
    <w:rsid w:val="00186B26"/>
    <w:rsid w:val="00191F8B"/>
    <w:rsid w:val="001C4D8C"/>
    <w:rsid w:val="00213320"/>
    <w:rsid w:val="00294F40"/>
    <w:rsid w:val="002C025C"/>
    <w:rsid w:val="00313D3D"/>
    <w:rsid w:val="0032093E"/>
    <w:rsid w:val="00336A1E"/>
    <w:rsid w:val="00365F4A"/>
    <w:rsid w:val="003A13E1"/>
    <w:rsid w:val="003A1C03"/>
    <w:rsid w:val="003A7BB6"/>
    <w:rsid w:val="003B5449"/>
    <w:rsid w:val="003C580A"/>
    <w:rsid w:val="0043169F"/>
    <w:rsid w:val="006D5B09"/>
    <w:rsid w:val="006D745C"/>
    <w:rsid w:val="006E2E51"/>
    <w:rsid w:val="00733255"/>
    <w:rsid w:val="0074401D"/>
    <w:rsid w:val="007E14A3"/>
    <w:rsid w:val="00A43246"/>
    <w:rsid w:val="00A632BA"/>
    <w:rsid w:val="00B67F0E"/>
    <w:rsid w:val="00CE4C30"/>
    <w:rsid w:val="00D22A32"/>
    <w:rsid w:val="00D3267B"/>
    <w:rsid w:val="00D521FF"/>
    <w:rsid w:val="00D52512"/>
    <w:rsid w:val="00D7292A"/>
    <w:rsid w:val="00D73CD4"/>
    <w:rsid w:val="00DE513F"/>
    <w:rsid w:val="00E05C5C"/>
    <w:rsid w:val="00E45830"/>
    <w:rsid w:val="00E47FE5"/>
    <w:rsid w:val="00E742A3"/>
    <w:rsid w:val="00EE6A7C"/>
    <w:rsid w:val="00EF0A0A"/>
    <w:rsid w:val="00F1019B"/>
    <w:rsid w:val="00F2725B"/>
    <w:rsid w:val="00F9149A"/>
    <w:rsid w:val="00FE467A"/>
    <w:rsid w:val="00FF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8113"/>
  <w15:chartTrackingRefBased/>
  <w15:docId w15:val="{A8250F87-7BCE-41C6-982C-21948AD6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3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2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6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Walko</dc:creator>
  <cp:keywords/>
  <dc:description/>
  <cp:lastModifiedBy>Gernot Walko</cp:lastModifiedBy>
  <cp:revision>4</cp:revision>
  <dcterms:created xsi:type="dcterms:W3CDTF">2025-09-28T17:09:00Z</dcterms:created>
  <dcterms:modified xsi:type="dcterms:W3CDTF">2025-12-16T16:12:00Z</dcterms:modified>
</cp:coreProperties>
</file>